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8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1531"/>
        <w:gridCol w:w="912"/>
        <w:gridCol w:w="856"/>
        <w:gridCol w:w="880"/>
        <w:gridCol w:w="749"/>
        <w:gridCol w:w="749"/>
        <w:gridCol w:w="758"/>
        <w:gridCol w:w="1143"/>
        <w:gridCol w:w="793"/>
        <w:gridCol w:w="1216"/>
        <w:gridCol w:w="784"/>
        <w:gridCol w:w="769"/>
        <w:gridCol w:w="1387"/>
      </w:tblGrid>
      <w:tr w:rsidR="002C077E" w:rsidRPr="002C077E" w14:paraId="007662CC" w14:textId="77777777" w:rsidTr="002C077E">
        <w:trPr>
          <w:trHeight w:val="384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1B9E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6373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712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asting Glucos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D12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bA1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A222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asting Insuli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F8E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A17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L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5EB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GGT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A8C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reatinin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0F1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GF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F10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otal Cholesterol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3CD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DL-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A68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DL-c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43E4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riglycerides</w:t>
            </w:r>
          </w:p>
        </w:tc>
      </w:tr>
      <w:tr w:rsidR="002C077E" w:rsidRPr="002C077E" w14:paraId="2D40044A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8CB4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REDIME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523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CAB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2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AEC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97E9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4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F5F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DF4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5DA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D34E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6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FB2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2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003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7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5F7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1A95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9BA6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343</w:t>
            </w:r>
          </w:p>
        </w:tc>
      </w:tr>
      <w:tr w:rsidR="002C077E" w:rsidRPr="002C077E" w14:paraId="36C334D1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57B0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B56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3E2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6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37E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5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968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968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E937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FF0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5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6E3D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6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CA2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06E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7F3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6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9DD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6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4AE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24</w:t>
            </w:r>
          </w:p>
        </w:tc>
      </w:tr>
      <w:tr w:rsidR="002C077E" w:rsidRPr="002C077E" w14:paraId="119ECF9E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18E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MI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541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D186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E33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8C9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ECA1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B752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B084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8755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9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484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6BB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80D7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3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A75A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BAE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96</w:t>
            </w:r>
          </w:p>
        </w:tc>
      </w:tr>
      <w:tr w:rsidR="002C077E" w:rsidRPr="002C077E" w14:paraId="4ADAF974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F8D95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54E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48E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CDF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7D9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673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F6C4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7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A710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7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10E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7B6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3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95C2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4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814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3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B92F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432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539</w:t>
            </w:r>
          </w:p>
        </w:tc>
      </w:tr>
      <w:tr w:rsidR="002C077E" w:rsidRPr="002C077E" w14:paraId="6C2B1BA9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A46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W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749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535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267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C729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6391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26F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86BA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6E00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7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433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34B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CA6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3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D02F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DD3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0</w:t>
            </w:r>
          </w:p>
        </w:tc>
      </w:tr>
      <w:tr w:rsidR="002C077E" w:rsidRPr="002C077E" w14:paraId="3E7F4B98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10154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CE12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CB9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02B7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0BE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5AC6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E5A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3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0EC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D87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6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8FD7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8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156F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F2B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8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52E6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2889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44</w:t>
            </w:r>
          </w:p>
        </w:tc>
      </w:tr>
      <w:tr w:rsidR="002C077E" w:rsidRPr="002C077E" w14:paraId="20F0FFE2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E34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WtH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0B8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54F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ACC9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70D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A3D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605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83B5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9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EF3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EDC5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CB2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C1B5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29F3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F86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04</w:t>
            </w:r>
          </w:p>
        </w:tc>
      </w:tr>
      <w:tr w:rsidR="002C077E" w:rsidRPr="002C077E" w14:paraId="2056FE5D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40DD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4E3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EF2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A43D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9FE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6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989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8D44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7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5A82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992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71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CEF4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E0D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5697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8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513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3F04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507</w:t>
            </w:r>
          </w:p>
        </w:tc>
      </w:tr>
      <w:tr w:rsidR="002C077E" w:rsidRPr="002C077E" w14:paraId="61DAC600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EC5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RI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5BB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1F0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7FA3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318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3EA3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C7E6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AB2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7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5FB8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083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EDB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728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7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7D6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B22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66</w:t>
            </w:r>
          </w:p>
        </w:tc>
      </w:tr>
      <w:tr w:rsidR="002C077E" w:rsidRPr="002C077E" w14:paraId="67C951DA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CD50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32B5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61B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F9C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C1FE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C30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A7E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7E92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8E7C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79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03F8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7C3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7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3C66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63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823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6E91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675</w:t>
            </w:r>
          </w:p>
        </w:tc>
      </w:tr>
      <w:tr w:rsidR="002C077E" w:rsidRPr="002C077E" w14:paraId="3FF17915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F60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BSI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6E1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272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988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D1D9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2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7D6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7C36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F7C0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712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5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EA8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702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0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1ED8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8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07A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D0AB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29</w:t>
            </w:r>
          </w:p>
        </w:tc>
      </w:tr>
      <w:tr w:rsidR="002C077E" w:rsidRPr="002C077E" w14:paraId="2BBD86AA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EE99B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A40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1CF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4548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C302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99A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409D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B4DD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4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C97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689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4A71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6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B11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2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53EB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228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4</w:t>
            </w:r>
          </w:p>
        </w:tc>
      </w:tr>
      <w:tr w:rsidR="002C077E" w:rsidRPr="002C077E" w14:paraId="50A2D394" w14:textId="77777777" w:rsidTr="002C077E">
        <w:trPr>
          <w:trHeight w:val="288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02D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I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FA0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arman Rh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BCB2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3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1F0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78F4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91CE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0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ACB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51E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17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D787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3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152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9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90F2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2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5459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-0.34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E2A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FD8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12</w:t>
            </w:r>
          </w:p>
        </w:tc>
      </w:tr>
      <w:tr w:rsidR="002C077E" w:rsidRPr="002C077E" w14:paraId="4618D7BC" w14:textId="77777777" w:rsidTr="002C077E">
        <w:trPr>
          <w:trHeight w:val="288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A7F0" w14:textId="77777777" w:rsidR="002C077E" w:rsidRPr="002C077E" w:rsidRDefault="002C077E" w:rsidP="002C07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6D7E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434F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9DA9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7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586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3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32BD3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5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37B6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48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16D5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3E1CA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4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9D840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EF3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3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9E6D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02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975F8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71AC" w14:textId="77777777" w:rsidR="002C077E" w:rsidRPr="002C077E" w:rsidRDefault="002C077E" w:rsidP="002C077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2C077E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</w:tr>
    </w:tbl>
    <w:p w14:paraId="28B7874D" w14:textId="77777777" w:rsidR="00D53E55" w:rsidRDefault="00D53E55"/>
    <w:p w14:paraId="19CE0EB8" w14:textId="44FF8E1E" w:rsidR="000C2B45" w:rsidRPr="000C2B45" w:rsidRDefault="00FD750B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C2B45" w:rsidRPr="002E1609">
        <w:rPr>
          <w:b/>
          <w:bCs/>
          <w:lang w:val="en-US"/>
        </w:rPr>
        <w:t xml:space="preserve">Table </w:t>
      </w:r>
      <w:r w:rsidR="00A328C7">
        <w:rPr>
          <w:b/>
          <w:bCs/>
          <w:lang w:val="en-US"/>
        </w:rPr>
        <w:t>2</w:t>
      </w:r>
      <w:r w:rsidR="00A328C7" w:rsidRPr="000C2B45">
        <w:rPr>
          <w:lang w:val="en-US"/>
        </w:rPr>
        <w:t xml:space="preserve"> </w:t>
      </w:r>
      <w:r w:rsidR="000C2B45" w:rsidRPr="000C2B45">
        <w:rPr>
          <w:lang w:val="en-US"/>
        </w:rPr>
        <w:t xml:space="preserve">– Spearman correlation </w:t>
      </w:r>
      <w:r w:rsidR="000C2B45">
        <w:rPr>
          <w:lang w:val="en-US"/>
        </w:rPr>
        <w:t xml:space="preserve">of PREDIMED score, anthropometric measures and adiposity indices with </w:t>
      </w:r>
      <w:proofErr w:type="spellStart"/>
      <w:r w:rsidR="000C2B45">
        <w:rPr>
          <w:lang w:val="en-US"/>
        </w:rPr>
        <w:t>glycometabolic</w:t>
      </w:r>
      <w:proofErr w:type="spellEnd"/>
      <w:r w:rsidR="000C2B45">
        <w:rPr>
          <w:lang w:val="en-US"/>
        </w:rPr>
        <w:t xml:space="preserve"> profile and liver and kidney function.</w:t>
      </w:r>
    </w:p>
    <w:sectPr w:rsidR="000C2B45" w:rsidRPr="000C2B45" w:rsidSect="000C2B4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FC"/>
    <w:rsid w:val="000C2B45"/>
    <w:rsid w:val="000F4202"/>
    <w:rsid w:val="00124F9C"/>
    <w:rsid w:val="0025169D"/>
    <w:rsid w:val="002C077E"/>
    <w:rsid w:val="002C3F2D"/>
    <w:rsid w:val="002E1609"/>
    <w:rsid w:val="003A3751"/>
    <w:rsid w:val="00420C50"/>
    <w:rsid w:val="006057E9"/>
    <w:rsid w:val="00781DA4"/>
    <w:rsid w:val="00794662"/>
    <w:rsid w:val="00A328C7"/>
    <w:rsid w:val="00C21480"/>
    <w:rsid w:val="00CE3FFC"/>
    <w:rsid w:val="00D53E55"/>
    <w:rsid w:val="00FD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09D9C"/>
  <w15:chartTrackingRefBased/>
  <w15:docId w15:val="{96A2B0A9-2000-4D3E-BC88-89A98CF3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F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F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F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F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F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F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F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F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FF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FF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FF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F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F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F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FF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F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F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F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F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F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F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F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FF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328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lotti</dc:creator>
  <cp:keywords/>
  <dc:description/>
  <cp:lastModifiedBy>Gillian Attard</cp:lastModifiedBy>
  <cp:revision>3</cp:revision>
  <dcterms:created xsi:type="dcterms:W3CDTF">2025-10-18T14:03:00Z</dcterms:created>
  <dcterms:modified xsi:type="dcterms:W3CDTF">2025-12-18T08:19:00Z</dcterms:modified>
</cp:coreProperties>
</file>